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F98" w:rsidRDefault="00D37F98" w:rsidP="00D37F9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AA5092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US"/>
        </w:rPr>
        <w:t>T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S1</w:t>
      </w:r>
    </w:p>
    <w:p w:rsidR="00D37F98" w:rsidRPr="003D3B9B" w:rsidRDefault="00D37F98" w:rsidP="00D37F9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A5092">
        <w:rPr>
          <w:rFonts w:ascii="Times New Roman" w:hAnsi="Times New Roman" w:cs="Times New Roman"/>
          <w:bCs/>
          <w:sz w:val="24"/>
          <w:szCs w:val="24"/>
        </w:rPr>
        <w:t>Primers used for QPCR valid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(5’ to 3’)</w:t>
      </w:r>
    </w:p>
    <w:tbl>
      <w:tblPr>
        <w:tblStyle w:val="LightShading1"/>
        <w:tblW w:w="9755" w:type="dxa"/>
        <w:tblInd w:w="-1142" w:type="dxa"/>
        <w:tblLook w:val="04A0"/>
      </w:tblPr>
      <w:tblGrid>
        <w:gridCol w:w="2848"/>
        <w:gridCol w:w="3494"/>
        <w:gridCol w:w="3413"/>
      </w:tblGrid>
      <w:tr w:rsidR="00D37F98" w:rsidRPr="003D3B9B">
        <w:trPr>
          <w:cnfStyle w:val="100000000000"/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D3B9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D3B9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rFonts w:ascii="Times New Roman" w:hAnsi="Times New Roman" w:cs="Times New Roman"/>
                <w:szCs w:val="21"/>
              </w:rPr>
            </w:pPr>
            <w:r w:rsidRPr="003D3B9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D37F98" w:rsidRPr="003D3B9B">
        <w:trPr>
          <w:cnfStyle w:val="000000100000"/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7F6D0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Anterior Gradient Protein 2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TCCTTCTTGACCGCAGTCTTGT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ACCTGAGAGCAGCCTGTGAA</w:t>
            </w:r>
          </w:p>
        </w:tc>
      </w:tr>
      <w:tr w:rsidR="00D37F98" w:rsidRPr="003D3B9B">
        <w:trPr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Complement </w:t>
            </w:r>
            <w:r w:rsidRPr="003D3B9B"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>C4</w:t>
            </w: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>-</w:t>
            </w:r>
            <w:r w:rsidRPr="003D3B9B">
              <w:rPr>
                <w:rFonts w:ascii="Times New Roman" w:hAnsi="Times New Roman" w:cs="Times New Roman" w:hint="eastAsia"/>
                <w:b w:val="0"/>
                <w:kern w:val="0"/>
                <w:szCs w:val="21"/>
              </w:rPr>
              <w:t xml:space="preserve">B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CTCTGCTGCTTGTAGTTGAAC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GTCGCTCCTGACTCTATAACCA</w:t>
            </w:r>
          </w:p>
        </w:tc>
      </w:tr>
      <w:tr w:rsidR="00D37F98" w:rsidRPr="003D3B9B">
        <w:trPr>
          <w:cnfStyle w:val="000000100000"/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Endothelial Lipase Precursor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CTCACAACGACACCAACGACAT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CCAGCTCACACGGATCTTCAAC</w:t>
            </w:r>
          </w:p>
        </w:tc>
      </w:tr>
      <w:tr w:rsidR="00D37F98" w:rsidRPr="003D3B9B">
        <w:trPr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Lysozyme G-Like 1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GCTTCGGACTCATGCAGGTT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TTCTTACTCCAGCGTTGTAGGC</w:t>
            </w:r>
          </w:p>
        </w:tc>
      </w:tr>
      <w:tr w:rsidR="00D37F98" w:rsidRPr="003D3B9B">
        <w:trPr>
          <w:cnfStyle w:val="000000100000"/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7F6D0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Nitric Oxide Synthase 2b,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TCAGCAGATGTCCGATGTCA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GGAGTTCATTGGTGGAAGGT</w:t>
            </w:r>
          </w:p>
        </w:tc>
      </w:tr>
      <w:tr w:rsidR="00D37F98" w:rsidRPr="003D3B9B">
        <w:trPr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Phosphomannomutase 2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GAGATACGCCTGGATGCTCTGT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CGTCGGAGGTTCTGATCTGGAT</w:t>
            </w:r>
          </w:p>
        </w:tc>
      </w:tr>
      <w:tr w:rsidR="00D37F98" w:rsidRPr="003D3B9B">
        <w:trPr>
          <w:cnfStyle w:val="000000100000"/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Stress-Associated Endoplasmic Reticulum Protein 2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TGATGATGATGGTCCGGTTGTC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CGAGAAGGCAGCAGTAGGA</w:t>
            </w:r>
          </w:p>
        </w:tc>
      </w:tr>
      <w:tr w:rsidR="00D37F98" w:rsidRPr="003D3B9B">
        <w:trPr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Taxilin Beta B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CGGCATCGCTGAAGTGTCT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CCGCTCAGATCAGAAGCAGTT</w:t>
            </w:r>
          </w:p>
        </w:tc>
      </w:tr>
      <w:tr w:rsidR="00D37F98" w:rsidRPr="003D3B9B">
        <w:trPr>
          <w:cnfStyle w:val="000000100000"/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Twinfilin-2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CAGACACTCCACGCTATCACT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GCATCCTCTCCTTAACGCTACA</w:t>
            </w:r>
          </w:p>
        </w:tc>
      </w:tr>
      <w:tr w:rsidR="00D37F98" w:rsidRPr="003D3B9B">
        <w:trPr>
          <w:trHeight w:val="270"/>
        </w:trPr>
        <w:tc>
          <w:tcPr>
            <w:cnfStyle w:val="001000000000"/>
            <w:tcW w:w="2848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kern w:val="0"/>
                <w:szCs w:val="21"/>
              </w:rPr>
              <w:t xml:space="preserve">Vitelline Membrane Outer Layer Protein 1 Homolog </w:t>
            </w:r>
          </w:p>
        </w:tc>
        <w:tc>
          <w:tcPr>
            <w:tcW w:w="3494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GCCCACAAATCCCAGTTCCA</w:t>
            </w:r>
          </w:p>
        </w:tc>
        <w:tc>
          <w:tcPr>
            <w:tcW w:w="3413" w:type="dxa"/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3D3B9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GATGACACCGCTGCTAACAACA</w:t>
            </w:r>
          </w:p>
        </w:tc>
      </w:tr>
      <w:tr w:rsidR="00D37F98" w:rsidRPr="003D3B9B">
        <w:trPr>
          <w:cnfStyle w:val="000000100000"/>
          <w:trHeight w:val="270"/>
        </w:trPr>
        <w:tc>
          <w:tcPr>
            <w:cnfStyle w:val="001000000000"/>
            <w:tcW w:w="2848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szCs w:val="21"/>
              </w:rPr>
            </w:pPr>
            <w:r w:rsidRPr="003D3B9B">
              <w:rPr>
                <w:rFonts w:ascii="Times New Roman" w:hAnsi="Times New Roman" w:cs="Times New Roman"/>
                <w:b w:val="0"/>
                <w:szCs w:val="21"/>
              </w:rPr>
              <w:t>18</w:t>
            </w:r>
            <w:r w:rsidRPr="003D3B9B">
              <w:rPr>
                <w:rFonts w:ascii="Times New Roman" w:hAnsi="Times New Roman" w:cs="Times New Roman"/>
                <w:b w:val="0"/>
                <w:bCs w:val="0"/>
                <w:szCs w:val="21"/>
              </w:rPr>
              <w:t>S rRNA</w:t>
            </w:r>
          </w:p>
        </w:tc>
        <w:tc>
          <w:tcPr>
            <w:tcW w:w="3494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 w:rsidRPr="003D3B9B">
              <w:rPr>
                <w:rFonts w:ascii="Times New Roman" w:hAnsi="Times New Roman" w:cs="Times New Roman"/>
                <w:bCs/>
                <w:szCs w:val="21"/>
              </w:rPr>
              <w:t>GAGAAACGGCTACCACATCC</w:t>
            </w:r>
          </w:p>
        </w:tc>
        <w:tc>
          <w:tcPr>
            <w:tcW w:w="3413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D37F98" w:rsidRPr="003D3B9B" w:rsidRDefault="00D37F98" w:rsidP="003D3B9B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bCs/>
                <w:szCs w:val="21"/>
              </w:rPr>
            </w:pPr>
            <w:r w:rsidRPr="003D3B9B">
              <w:rPr>
                <w:rFonts w:ascii="Times New Roman" w:hAnsi="Times New Roman" w:cs="Times New Roman"/>
                <w:bCs/>
                <w:szCs w:val="21"/>
              </w:rPr>
              <w:t>GATACGCTCATTCCGATTACAG</w:t>
            </w:r>
          </w:p>
        </w:tc>
      </w:tr>
    </w:tbl>
    <w:p w:rsidR="00D37F98" w:rsidRDefault="00D37F98" w:rsidP="00D37F98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:rsidR="00D37F98" w:rsidRDefault="00D37F98" w:rsidP="00D37F98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:rsidR="00D37F98" w:rsidRDefault="00D37F98" w:rsidP="00D37F98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:rsidR="00D37F98" w:rsidRDefault="00D37F98" w:rsidP="00D37F98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</w:p>
    <w:p w:rsidR="00C2330C" w:rsidRDefault="00D37F98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7F98"/>
    <w:rsid w:val="00D37F98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F98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LightShading1">
    <w:name w:val="Light Shading1"/>
    <w:basedOn w:val="TableNormal"/>
    <w:uiPriority w:val="60"/>
    <w:rsid w:val="00D37F98"/>
    <w:rPr>
      <w:rFonts w:eastAsiaTheme="minorEastAsia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08-15T04:53:00Z</dcterms:created>
  <dcterms:modified xsi:type="dcterms:W3CDTF">2013-08-15T04:53:00Z</dcterms:modified>
</cp:coreProperties>
</file>